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F32F9" w14:textId="066FFF74" w:rsidR="000F4CBC" w:rsidRDefault="0096601E" w:rsidP="00F42FB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F3150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A2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lementary </w:t>
      </w:r>
      <w:r w:rsidR="00123F47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9C10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</w:p>
    <w:p w14:paraId="074D87A8" w14:textId="77777777" w:rsidR="003B5D88" w:rsidRPr="003B5D88" w:rsidRDefault="003B5D88" w:rsidP="003B5D8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5D88">
        <w:rPr>
          <w:rFonts w:ascii="Times New Roman" w:hAnsi="Times New Roman" w:cs="Times New Roman"/>
          <w:b/>
          <w:sz w:val="24"/>
          <w:szCs w:val="24"/>
          <w:lang w:val="en-US"/>
        </w:rPr>
        <w:t>PΨFinder: A practical tool for the identification and visualization of novel pseudogenes in DNA sequencing data</w:t>
      </w:r>
    </w:p>
    <w:p w14:paraId="4459F71F" w14:textId="77777777" w:rsidR="003B5D88" w:rsidRPr="003B5D88" w:rsidRDefault="003B5D88" w:rsidP="003B5D8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6A37DA" w14:textId="77777777" w:rsidR="003B5D88" w:rsidRPr="003B5D88" w:rsidRDefault="003B5D88" w:rsidP="003B5D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5D88">
        <w:rPr>
          <w:rFonts w:ascii="Times New Roman" w:hAnsi="Times New Roman" w:cs="Times New Roman"/>
          <w:sz w:val="24"/>
          <w:szCs w:val="24"/>
        </w:rPr>
        <w:t>Sanna Abrahamsson</w:t>
      </w:r>
      <w:proofErr w:type="gramStart"/>
      <w:r w:rsidRPr="00601125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proofErr w:type="gramEnd"/>
      <w:r w:rsidRPr="003B5D88">
        <w:rPr>
          <w:rFonts w:ascii="Times New Roman" w:hAnsi="Times New Roman" w:cs="Times New Roman"/>
          <w:sz w:val="24"/>
          <w:szCs w:val="24"/>
        </w:rPr>
        <w:t>, Frida Eiengård</w:t>
      </w:r>
      <w:r w:rsidRPr="00601125">
        <w:rPr>
          <w:rFonts w:ascii="Times New Roman" w:hAnsi="Times New Roman" w:cs="Times New Roman"/>
          <w:sz w:val="24"/>
          <w:szCs w:val="24"/>
          <w:vertAlign w:val="superscript"/>
        </w:rPr>
        <w:t>2,†</w:t>
      </w:r>
      <w:r w:rsidRPr="003B5D88">
        <w:rPr>
          <w:rFonts w:ascii="Times New Roman" w:hAnsi="Times New Roman" w:cs="Times New Roman"/>
          <w:sz w:val="24"/>
          <w:szCs w:val="24"/>
        </w:rPr>
        <w:t>, Anna Rohlin</w:t>
      </w:r>
      <w:r w:rsidRPr="00601125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3B5D88">
        <w:rPr>
          <w:rFonts w:ascii="Times New Roman" w:hAnsi="Times New Roman" w:cs="Times New Roman"/>
          <w:sz w:val="24"/>
          <w:szCs w:val="24"/>
        </w:rPr>
        <w:t xml:space="preserve"> and Marcela Dávila López</w:t>
      </w:r>
      <w:r w:rsidRPr="00601125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67ED8CFF" w14:textId="77777777" w:rsidR="003B5D88" w:rsidRPr="00875009" w:rsidRDefault="003B5D88" w:rsidP="003B5D88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875009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1</w:t>
      </w:r>
      <w:r w:rsidRPr="00875009">
        <w:rPr>
          <w:rFonts w:ascii="Times New Roman" w:hAnsi="Times New Roman" w:cs="Times New Roman"/>
          <w:sz w:val="18"/>
          <w:szCs w:val="24"/>
          <w:lang w:val="en-US"/>
        </w:rPr>
        <w:t xml:space="preserve"> Bioinformatics Core Facility, </w:t>
      </w:r>
      <w:proofErr w:type="spellStart"/>
      <w:r w:rsidRPr="00875009">
        <w:rPr>
          <w:rFonts w:ascii="Times New Roman" w:hAnsi="Times New Roman" w:cs="Times New Roman"/>
          <w:sz w:val="18"/>
          <w:szCs w:val="24"/>
          <w:lang w:val="en-US"/>
        </w:rPr>
        <w:t>Sahlgrenska</w:t>
      </w:r>
      <w:proofErr w:type="spellEnd"/>
      <w:r w:rsidRPr="00875009">
        <w:rPr>
          <w:rFonts w:ascii="Times New Roman" w:hAnsi="Times New Roman" w:cs="Times New Roman"/>
          <w:sz w:val="18"/>
          <w:szCs w:val="24"/>
          <w:lang w:val="en-US"/>
        </w:rPr>
        <w:t xml:space="preserve"> Academy, University of Gothenburg, Sweden.</w:t>
      </w:r>
    </w:p>
    <w:p w14:paraId="1F46F492" w14:textId="524761E2" w:rsidR="003B5D88" w:rsidRPr="00875009" w:rsidRDefault="003B5D88" w:rsidP="003B5D88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875009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2</w:t>
      </w:r>
      <w:r w:rsidRPr="00875009">
        <w:rPr>
          <w:rFonts w:ascii="Times New Roman" w:hAnsi="Times New Roman" w:cs="Times New Roman"/>
          <w:sz w:val="18"/>
          <w:szCs w:val="24"/>
          <w:lang w:val="en-US"/>
        </w:rPr>
        <w:t xml:space="preserve"> Department of Laboratory Medicine, Institute of Biomedicine, </w:t>
      </w:r>
      <w:proofErr w:type="spellStart"/>
      <w:r w:rsidRPr="00875009">
        <w:rPr>
          <w:rFonts w:ascii="Times New Roman" w:hAnsi="Times New Roman" w:cs="Times New Roman"/>
          <w:sz w:val="18"/>
          <w:szCs w:val="24"/>
          <w:lang w:val="en-US"/>
        </w:rPr>
        <w:t>Sahlgrenska</w:t>
      </w:r>
      <w:proofErr w:type="spellEnd"/>
      <w:r w:rsidRPr="00875009">
        <w:rPr>
          <w:rFonts w:ascii="Times New Roman" w:hAnsi="Times New Roman" w:cs="Times New Roman"/>
          <w:sz w:val="18"/>
          <w:szCs w:val="24"/>
          <w:lang w:val="en-US"/>
        </w:rPr>
        <w:t xml:space="preserve"> Academy, University of Gothenburg, Sweden.</w:t>
      </w:r>
    </w:p>
    <w:p w14:paraId="721B38E3" w14:textId="46122128" w:rsidR="00DD2B54" w:rsidRPr="00875009" w:rsidRDefault="003B5D88" w:rsidP="003B5D88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875009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3</w:t>
      </w:r>
      <w:r w:rsidRPr="00875009">
        <w:rPr>
          <w:rFonts w:ascii="Times New Roman" w:hAnsi="Times New Roman" w:cs="Times New Roman"/>
          <w:sz w:val="18"/>
          <w:szCs w:val="24"/>
          <w:lang w:val="en-US"/>
        </w:rPr>
        <w:t xml:space="preserve"> Unit of Genetic Analysis and Bioinformatics, Department of Clinical Genetics and Genomics, </w:t>
      </w:r>
      <w:proofErr w:type="spellStart"/>
      <w:r w:rsidRPr="00875009">
        <w:rPr>
          <w:rFonts w:ascii="Times New Roman" w:hAnsi="Times New Roman" w:cs="Times New Roman"/>
          <w:sz w:val="18"/>
          <w:szCs w:val="24"/>
          <w:lang w:val="en-US"/>
        </w:rPr>
        <w:t>Sahlgrenska</w:t>
      </w:r>
      <w:proofErr w:type="spellEnd"/>
      <w:r w:rsidRPr="00875009">
        <w:rPr>
          <w:rFonts w:ascii="Times New Roman" w:hAnsi="Times New Roman" w:cs="Times New Roman"/>
          <w:sz w:val="18"/>
          <w:szCs w:val="24"/>
          <w:lang w:val="en-US"/>
        </w:rPr>
        <w:t xml:space="preserve"> University Hospital</w:t>
      </w:r>
      <w:r w:rsidR="00294DA8">
        <w:rPr>
          <w:rFonts w:ascii="Times New Roman" w:hAnsi="Times New Roman" w:cs="Times New Roman"/>
          <w:sz w:val="18"/>
          <w:szCs w:val="24"/>
          <w:lang w:val="en-US"/>
        </w:rPr>
        <w:t xml:space="preserve">, </w:t>
      </w:r>
      <w:r w:rsidR="00294DA8" w:rsidRPr="00FE2CBB">
        <w:rPr>
          <w:rFonts w:ascii="Times New Roman" w:hAnsi="Times New Roman" w:cs="Times New Roman"/>
          <w:sz w:val="18"/>
          <w:szCs w:val="24"/>
          <w:lang w:val="en-US"/>
        </w:rPr>
        <w:t>Gothenburg</w:t>
      </w:r>
      <w:r w:rsidR="00294DA8">
        <w:rPr>
          <w:rFonts w:ascii="Times New Roman" w:hAnsi="Times New Roman" w:cs="Times New Roman"/>
          <w:sz w:val="18"/>
          <w:szCs w:val="24"/>
          <w:lang w:val="en-US"/>
        </w:rPr>
        <w:t>, Sweden</w:t>
      </w:r>
      <w:bookmarkStart w:id="0" w:name="_GoBack"/>
      <w:bookmarkEnd w:id="0"/>
      <w:r w:rsidRPr="00875009">
        <w:rPr>
          <w:rFonts w:ascii="Times New Roman" w:hAnsi="Times New Roman" w:cs="Times New Roman"/>
          <w:sz w:val="18"/>
          <w:szCs w:val="24"/>
          <w:lang w:val="en-US"/>
        </w:rPr>
        <w:t>.</w:t>
      </w:r>
    </w:p>
    <w:p w14:paraId="0A904160" w14:textId="356B4725" w:rsidR="000A261E" w:rsidRDefault="000A261E" w:rsidP="002C290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6F9525F0" w14:textId="3E747ACF" w:rsidR="00932088" w:rsidRDefault="00393E6B" w:rsidP="00393E6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393E6B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  <w:drawing>
          <wp:inline distT="0" distB="0" distL="0" distR="0" wp14:anchorId="15983FF4" wp14:editId="09845DFE">
            <wp:extent cx="4448175" cy="6530653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50323" cy="6533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55096" w14:textId="7FE8D33A" w:rsidR="003757C7" w:rsidRPr="001A70AD" w:rsidRDefault="009B30CA" w:rsidP="00F42FB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84046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B1F1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404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E7C52" w:rsidRPr="00AE7C5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 xml:space="preserve">PΨFinder </w:t>
      </w:r>
      <w:r w:rsidR="00AE7C52" w:rsidRPr="00AE7C52">
        <w:rPr>
          <w:rFonts w:ascii="Times New Roman" w:hAnsi="Times New Roman" w:cs="Times New Roman"/>
          <w:b/>
          <w:sz w:val="24"/>
          <w:szCs w:val="24"/>
          <w:lang w:val="en-US"/>
        </w:rPr>
        <w:t>summary report and visualization aids</w:t>
      </w:r>
      <w:r w:rsidR="00AE7C5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. </w:t>
      </w:r>
      <w:r w:rsidR="00AE7C52" w:rsidRPr="00B66C4B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A)</w:t>
      </w:r>
      <w:r w:rsidR="00AE7C5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Summary report in html format, including all samples analyzed. Summaries are also provided in text format</w:t>
      </w:r>
      <w:r w:rsidR="00B66C4B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. </w:t>
      </w:r>
      <w:r w:rsidR="00B66C4B" w:rsidRPr="00B66C4B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B)</w:t>
      </w:r>
      <w:r w:rsidR="00B66C4B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Visualization plots of </w:t>
      </w:r>
      <w:r w:rsidR="00B66C4B" w:rsidRPr="00393E6B">
        <w:rPr>
          <w:rFonts w:ascii="Times New Roman" w:eastAsia="Times New Roman" w:hAnsi="Times New Roman" w:cs="Times New Roman"/>
          <w:i/>
          <w:sz w:val="24"/>
          <w:szCs w:val="24"/>
          <w:lang w:val="en-US" w:eastAsia="sv-SE"/>
        </w:rPr>
        <w:t>CBX3</w:t>
      </w:r>
      <w:r w:rsidR="00B66C4B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and </w:t>
      </w:r>
      <w:r w:rsidR="00B66C4B" w:rsidRPr="00393E6B">
        <w:rPr>
          <w:rFonts w:ascii="Times New Roman" w:eastAsia="Times New Roman" w:hAnsi="Times New Roman" w:cs="Times New Roman"/>
          <w:i/>
          <w:sz w:val="24"/>
          <w:szCs w:val="24"/>
          <w:lang w:val="en-US" w:eastAsia="sv-SE"/>
        </w:rPr>
        <w:t>SMAD4</w:t>
      </w:r>
      <w:r w:rsidR="00B66C4B" w:rsidRPr="00B66C4B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-</w:t>
      </w:r>
      <w:r w:rsidR="00B66C4B" w:rsidRPr="00B66C4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s</w:t>
      </w:r>
      <w:r w:rsidR="00B66C4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catter plot</w:t>
      </w:r>
      <w:r w:rsidR="00B66C4B">
        <w:rPr>
          <w:rFonts w:ascii="Times New Roman" w:hAnsi="Times New Roman" w:cs="Times New Roman"/>
          <w:sz w:val="24"/>
          <w:szCs w:val="24"/>
          <w:lang w:val="en-US"/>
        </w:rPr>
        <w:t>s show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mber of chimeric reads (blue) and chimeric pairs (red) supporting the detected </w:t>
      </w:r>
      <w:proofErr w:type="spellStart"/>
      <w:r w:rsidRPr="007C16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proofErr w:type="spellEnd"/>
      <w:r w:rsidR="00B66C4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in all samples analyzed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These are </w:t>
      </w:r>
      <w:r w:rsidR="0093394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categorized 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xon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, intergenic and intronic depending on where the insert</w:t>
      </w:r>
      <w:r w:rsidR="00866A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size was predi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Lines between chimeric reads and chimeric pairs indicate </w:t>
      </w:r>
      <w:r w:rsidR="007741A8">
        <w:rPr>
          <w:rFonts w:ascii="Times New Roman" w:hAnsi="Times New Roman" w:cs="Times New Roman"/>
          <w:sz w:val="24"/>
          <w:szCs w:val="24"/>
          <w:lang w:val="en-US"/>
        </w:rPr>
        <w:t>both pieces of evid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long to the same </w:t>
      </w:r>
      <w:proofErr w:type="spellStart"/>
      <w:r w:rsidRPr="007C16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insertion site.</w:t>
      </w:r>
      <w:r w:rsidR="00B66C4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r w:rsidR="00B66C4B" w:rsidRPr="00B66C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>C)</w:t>
      </w:r>
      <w:r w:rsidR="00B66C4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Linear </w:t>
      </w:r>
      <w:r w:rsidR="003824E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(default) </w:t>
      </w:r>
      <w:r w:rsidR="00B66C4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and circular visualizations of the </w:t>
      </w:r>
      <w:proofErr w:type="spellStart"/>
      <w:r w:rsidR="00B66C4B" w:rsidRPr="007C16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proofErr w:type="spellEnd"/>
      <w:r w:rsidR="00B66C4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in one specific sample</w:t>
      </w:r>
      <w:r w:rsidR="003824E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  <w:r w:rsidR="00FC68A8" w:rsidRPr="00B012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 xml:space="preserve"> </w:t>
      </w:r>
      <w:r w:rsidR="00B01234" w:rsidRPr="00B012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>D)</w:t>
      </w:r>
      <w:r w:rsidR="00B012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IGV screenshots </w:t>
      </w:r>
      <w:r w:rsidR="00E6187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of</w:t>
      </w:r>
      <w:r w:rsidR="00B012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the predicted insertion sites in one specific sample</w:t>
      </w:r>
      <w:r w:rsidR="00F37B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</w:p>
    <w:sectPr w:rsidR="003757C7" w:rsidRPr="001A70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ttdssdsd2x5qexrf1vtaxifv2z2zxaxaz2&quot;&gt;pseugodenes&lt;record-ids&gt;&lt;item&gt;3&lt;/item&gt;&lt;item&gt;8&lt;/item&gt;&lt;/record-ids&gt;&lt;/item&gt;&lt;/Libraries&gt;"/>
  </w:docVars>
  <w:rsids>
    <w:rsidRoot w:val="0065157F"/>
    <w:rsid w:val="000319D9"/>
    <w:rsid w:val="0004312C"/>
    <w:rsid w:val="0005255F"/>
    <w:rsid w:val="00077E93"/>
    <w:rsid w:val="000909B5"/>
    <w:rsid w:val="000A16CC"/>
    <w:rsid w:val="000A261E"/>
    <w:rsid w:val="000B1CAC"/>
    <w:rsid w:val="000C1C3F"/>
    <w:rsid w:val="000E43C5"/>
    <w:rsid w:val="000F1443"/>
    <w:rsid w:val="000F4CBC"/>
    <w:rsid w:val="00123F47"/>
    <w:rsid w:val="00136569"/>
    <w:rsid w:val="00145040"/>
    <w:rsid w:val="001659C7"/>
    <w:rsid w:val="00165DAC"/>
    <w:rsid w:val="001A2205"/>
    <w:rsid w:val="001A70AD"/>
    <w:rsid w:val="001B3682"/>
    <w:rsid w:val="002411C5"/>
    <w:rsid w:val="002418C4"/>
    <w:rsid w:val="00245BD9"/>
    <w:rsid w:val="00251608"/>
    <w:rsid w:val="002537DD"/>
    <w:rsid w:val="00262DB5"/>
    <w:rsid w:val="002775BC"/>
    <w:rsid w:val="00282965"/>
    <w:rsid w:val="00294DA8"/>
    <w:rsid w:val="002A462C"/>
    <w:rsid w:val="002B30CA"/>
    <w:rsid w:val="002C2905"/>
    <w:rsid w:val="00316C4E"/>
    <w:rsid w:val="0032626E"/>
    <w:rsid w:val="00342BD2"/>
    <w:rsid w:val="003523D8"/>
    <w:rsid w:val="0035747E"/>
    <w:rsid w:val="00372AB2"/>
    <w:rsid w:val="00374FD3"/>
    <w:rsid w:val="003757C7"/>
    <w:rsid w:val="003824E1"/>
    <w:rsid w:val="00393E6B"/>
    <w:rsid w:val="00397B4C"/>
    <w:rsid w:val="003B5D88"/>
    <w:rsid w:val="003E7C9C"/>
    <w:rsid w:val="00423553"/>
    <w:rsid w:val="00441368"/>
    <w:rsid w:val="0046273E"/>
    <w:rsid w:val="004B50C7"/>
    <w:rsid w:val="00535D32"/>
    <w:rsid w:val="005516AC"/>
    <w:rsid w:val="005B5C43"/>
    <w:rsid w:val="005C0D91"/>
    <w:rsid w:val="005D1124"/>
    <w:rsid w:val="005D2D18"/>
    <w:rsid w:val="005F0B48"/>
    <w:rsid w:val="00601125"/>
    <w:rsid w:val="00620536"/>
    <w:rsid w:val="0062221F"/>
    <w:rsid w:val="00626A9B"/>
    <w:rsid w:val="0065157F"/>
    <w:rsid w:val="00654B9F"/>
    <w:rsid w:val="00664529"/>
    <w:rsid w:val="00672073"/>
    <w:rsid w:val="006E0F19"/>
    <w:rsid w:val="006E462D"/>
    <w:rsid w:val="006E506B"/>
    <w:rsid w:val="006F4863"/>
    <w:rsid w:val="006F75DC"/>
    <w:rsid w:val="007107E5"/>
    <w:rsid w:val="00717EA3"/>
    <w:rsid w:val="00735502"/>
    <w:rsid w:val="007359AE"/>
    <w:rsid w:val="00751201"/>
    <w:rsid w:val="007607F6"/>
    <w:rsid w:val="00765CD5"/>
    <w:rsid w:val="007741A8"/>
    <w:rsid w:val="007910FB"/>
    <w:rsid w:val="007B189A"/>
    <w:rsid w:val="007C30FF"/>
    <w:rsid w:val="007C469A"/>
    <w:rsid w:val="007D0D8E"/>
    <w:rsid w:val="007F0960"/>
    <w:rsid w:val="007F0B63"/>
    <w:rsid w:val="0083599A"/>
    <w:rsid w:val="00835A22"/>
    <w:rsid w:val="00866A9C"/>
    <w:rsid w:val="008733A2"/>
    <w:rsid w:val="00875009"/>
    <w:rsid w:val="00885EA6"/>
    <w:rsid w:val="008963B2"/>
    <w:rsid w:val="008C055E"/>
    <w:rsid w:val="008D0443"/>
    <w:rsid w:val="008D259D"/>
    <w:rsid w:val="008E0075"/>
    <w:rsid w:val="008E45B3"/>
    <w:rsid w:val="008E4D5C"/>
    <w:rsid w:val="008F2BB1"/>
    <w:rsid w:val="00912B31"/>
    <w:rsid w:val="00913504"/>
    <w:rsid w:val="00914412"/>
    <w:rsid w:val="00932088"/>
    <w:rsid w:val="0093394D"/>
    <w:rsid w:val="0095221D"/>
    <w:rsid w:val="009538DC"/>
    <w:rsid w:val="009546C5"/>
    <w:rsid w:val="0096601E"/>
    <w:rsid w:val="0099069D"/>
    <w:rsid w:val="00993283"/>
    <w:rsid w:val="00995390"/>
    <w:rsid w:val="009B30CA"/>
    <w:rsid w:val="009B3D81"/>
    <w:rsid w:val="009C1004"/>
    <w:rsid w:val="009C3602"/>
    <w:rsid w:val="009D23E9"/>
    <w:rsid w:val="009D28A1"/>
    <w:rsid w:val="00A1128A"/>
    <w:rsid w:val="00A62E0C"/>
    <w:rsid w:val="00A63BEE"/>
    <w:rsid w:val="00A72273"/>
    <w:rsid w:val="00A804E2"/>
    <w:rsid w:val="00A82F0C"/>
    <w:rsid w:val="00AA17E1"/>
    <w:rsid w:val="00AA54C6"/>
    <w:rsid w:val="00AA56EB"/>
    <w:rsid w:val="00AC708E"/>
    <w:rsid w:val="00AE7C52"/>
    <w:rsid w:val="00AF2624"/>
    <w:rsid w:val="00B01234"/>
    <w:rsid w:val="00B07940"/>
    <w:rsid w:val="00B1391B"/>
    <w:rsid w:val="00B368BF"/>
    <w:rsid w:val="00B65C7D"/>
    <w:rsid w:val="00B66C4B"/>
    <w:rsid w:val="00B96816"/>
    <w:rsid w:val="00BA159C"/>
    <w:rsid w:val="00BB0450"/>
    <w:rsid w:val="00BE64CE"/>
    <w:rsid w:val="00BF7CA3"/>
    <w:rsid w:val="00C03B1F"/>
    <w:rsid w:val="00C04874"/>
    <w:rsid w:val="00C17C6B"/>
    <w:rsid w:val="00C21066"/>
    <w:rsid w:val="00C24CA9"/>
    <w:rsid w:val="00C41B28"/>
    <w:rsid w:val="00C646DB"/>
    <w:rsid w:val="00C67BA6"/>
    <w:rsid w:val="00C8654C"/>
    <w:rsid w:val="00C92AFC"/>
    <w:rsid w:val="00CB0DC6"/>
    <w:rsid w:val="00CC1056"/>
    <w:rsid w:val="00CE713B"/>
    <w:rsid w:val="00D35A86"/>
    <w:rsid w:val="00D743A3"/>
    <w:rsid w:val="00DA78C8"/>
    <w:rsid w:val="00DC781D"/>
    <w:rsid w:val="00DD2B54"/>
    <w:rsid w:val="00DD6615"/>
    <w:rsid w:val="00E10D17"/>
    <w:rsid w:val="00E135EE"/>
    <w:rsid w:val="00E52A0E"/>
    <w:rsid w:val="00E61879"/>
    <w:rsid w:val="00E9307F"/>
    <w:rsid w:val="00E9373A"/>
    <w:rsid w:val="00EA372C"/>
    <w:rsid w:val="00EC4222"/>
    <w:rsid w:val="00EC5E7C"/>
    <w:rsid w:val="00EF1242"/>
    <w:rsid w:val="00F3150F"/>
    <w:rsid w:val="00F35DE6"/>
    <w:rsid w:val="00F37BC5"/>
    <w:rsid w:val="00F42FB7"/>
    <w:rsid w:val="00F60D04"/>
    <w:rsid w:val="00FB1F16"/>
    <w:rsid w:val="00FB6ECA"/>
    <w:rsid w:val="00FB713B"/>
    <w:rsid w:val="00FC002C"/>
    <w:rsid w:val="00FC68A8"/>
    <w:rsid w:val="00FE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CD1BE"/>
  <w15:chartTrackingRefBased/>
  <w15:docId w15:val="{28D45676-B9A9-4F90-B67A-3474A677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2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F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B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E4D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D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D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D5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35A8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69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144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10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Sambio Core Facilities</TermName>
          <TermId xmlns="http://schemas.microsoft.com/office/infopath/2007/PartnerControls">2f04574e-c594-4582-848f-dbce9045918d</TermId>
        </TermInfo>
      </Terms>
    </ffd98747c26642ec8caf6ec3431d5d08>
    <GU_EstablishedDate xmlns="4160d47a-ddaf-4f96-aa5a-ac84a930d3d1" xsi:nil="true"/>
    <GU_DocumentApprovedBy xmlns="419e33d5-9e98-4195-8e51-86e5dce2dadc">
      <UserInfo>
        <DisplayName/>
        <AccountId xsi:nil="true"/>
        <AccountType/>
      </UserInfo>
    </GU_DocumentApprovedBy>
    <TaxKeywordTaxHTField xmlns="419e33d5-9e98-4195-8e51-86e5dce2dadc">
      <Terms xmlns="http://schemas.microsoft.com/office/infopath/2007/PartnerControls"/>
    </TaxKeywordTaxHTField>
    <GU_ArchiveDocId xmlns="4160d47a-ddaf-4f96-aa5a-ac84a930d3d1" xsi:nil="true"/>
    <GU_DocGrpId xmlns="ae9dd6ea-c2e4-4869-976b-8dbce2ea94e0" xsi:nil="true"/>
    <GU_SendToDiary xmlns="ae9dd6ea-c2e4-4869-976b-8dbce2ea94e0">false</GU_SendToDiary>
    <TaxCatchAll xmlns="419e33d5-9e98-4195-8e51-86e5dce2dadc">
      <Value>1</Value>
    </TaxCatchAll>
    <GU_ArchivedDate xmlns="4160d47a-ddaf-4f96-aa5a-ac84a930d3d1" xsi:nil="true"/>
    <GU_ArchiveDocVersionId xmlns="4160d47a-ddaf-4f96-aa5a-ac84a930d3d1" xsi:nil="true"/>
    <GU_DiaryNumber xmlns="a94ff575-881d-444c-a15f-28f2022b7885" xsi:nil="true"/>
    <GU_AccessRight xmlns="4160d47a-ddaf-4f96-aa5a-ac84a930d3d1">0</GU_AccessRight>
    <GU_DocumentApproval xmlns="a94ff575-881d-444c-a15f-28f2022b7885">false</GU_DocumentApproval>
    <GU_DiaryDirectionOrg xmlns="a94ff575-881d-444c-a15f-28f2022b7885" xsi:nil="true"/>
    <GU_DocDescription xmlns="231fe8cf-ccc0-454c-9b48-ac3bf72b5807" xsi:nil="true"/>
    <GU_ArchivedBy xmlns="419e33d5-9e98-4195-8e51-86e5dce2dadc">
      <UserInfo>
        <DisplayName/>
        <AccountId xsi:nil="true"/>
        <AccountType/>
      </UserInfo>
    </GU_ArchivedBy>
    <GU_DocumentApprover xmlns="419e33d5-9e98-4195-8e51-86e5dce2dadc">
      <UserInfo>
        <DisplayName/>
        <AccountId xsi:nil="true"/>
        <AccountType/>
      </UserInfo>
    </GU_DocumentApprover>
    <b96f7c442203436fbdf8d4ebf5de5e7a xmlns="4160d47a-ddaf-4f96-aa5a-ac84a930d3d1">
      <Terms xmlns="http://schemas.microsoft.com/office/infopath/2007/PartnerControls"/>
    </b96f7c442203436fbdf8d4ebf5de5e7a>
    <GU_ArchiveDocGuid xmlns="4160d47a-ddaf-4f96-aa5a-ac84a930d3d1" xsi:nil="true"/>
    <GU_SiteGuid xmlns="ae9dd6ea-c2e4-4869-976b-8dbce2ea94e0" xsi:nil="true"/>
    <GU_DiaryDirectionType xmlns="a94ff575-881d-444c-a15f-28f2022b7885" xsi:nil="true"/>
    <GU_ArchiveDocUrl xmlns="4160d47a-ddaf-4f96-aa5a-ac84a930d3d1" xsi:nil="true"/>
    <GU_DocumentApprovedDate xmlns="a94ff575-881d-444c-a15f-28f2022b7885" xsi:nil="true"/>
    <GU_CommentsAuthor xmlns="a94ff575-881d-444c-a15f-28f2022b7885" xsi:nil="true"/>
    <_dlc_DocId xmlns="419e33d5-9e98-4195-8e51-86e5dce2dadc">GU414-979939569-5248</_dlc_DocId>
    <GU_DocStatus xmlns="231fe8cf-ccc0-454c-9b48-ac3bf72b5807" xsi:nil="true"/>
    <_dlc_DocIdUrl xmlns="419e33d5-9e98-4195-8e51-86e5dce2dadc">
      <Url>https://gunet.sharepoint.com/sites/sy-grp-bcf/_layouts/15/DocIdRedir.aspx?ID=GU414-979939569-5248</Url>
      <Description>GU414-979939569-5248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A43C70617C23DD4AA7529995B1FF2FBB" ma:contentTypeVersion="48" ma:contentTypeDescription="" ma:contentTypeScope="" ma:versionID="8af9ea30e5cc97b1e67b70112621e7cc">
  <xsd:schema xmlns:xsd="http://www.w3.org/2001/XMLSchema" xmlns:xs="http://www.w3.org/2001/XMLSchema" xmlns:p="http://schemas.microsoft.com/office/2006/metadata/properties" xmlns:ns2="419e33d5-9e98-4195-8e51-86e5dce2dadc" xmlns:ns3="231fe8cf-ccc0-454c-9b48-ac3bf72b5807" xmlns:ns4="4160d47a-ddaf-4f96-aa5a-ac84a930d3d1" xmlns:ns5="ae9dd6ea-c2e4-4869-976b-8dbce2ea94e0" xmlns:ns6="a94ff575-881d-444c-a15f-28f2022b7885" xmlns:ns7="01c4915b-f4e9-4e86-a0a7-0671345a4195" targetNamespace="http://schemas.microsoft.com/office/2006/metadata/properties" ma:root="true" ma:fieldsID="e2ada64fb37fdf8da559b59c76b36d70" ns2:_="" ns3:_="" ns4:_="" ns5:_="" ns6:_="" ns7:_="">
    <xsd:import namespace="419e33d5-9e98-4195-8e51-86e5dce2dadc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01c4915b-f4e9-4e86-a0a7-0671345a4195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7:MediaServiceFastMetadata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AutoKeyPoints" minOccurs="0"/>
                <xsd:element ref="ns7:MediaServiceKeyPoints" minOccurs="0"/>
                <xsd:element ref="ns2:SharedWithUsers" minOccurs="0"/>
                <xsd:element ref="ns2:SharedWithDetails" minOccurs="0"/>
                <xsd:element ref="ns7:MediaServiceDateTaken" minOccurs="0"/>
                <xsd:element ref="ns7:MediaServiceLocation" minOccurs="0"/>
                <xsd:element ref="ns2:_dlc_DocIdPersistId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9e33d5-9e98-4195-8e51-86e5dce2dadc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6e2377ba-c3e8-43eb-9997-7b98df478091}" ma:internalName="TaxCatchAll" ma:showField="CatchAllData" ma:web="419e33d5-9e98-4195-8e51-86e5dce2d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6e2377ba-c3e8-43eb-9997-7b98df478091}" ma:internalName="TaxCatchAllLabel" ma:readOnly="true" ma:showField="CatchAllDataLabel" ma:web="419e33d5-9e98-4195-8e51-86e5dce2d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4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_dlc_DocIdPersistId" ma:index="48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49" nillable="true" ma:displayName="Document ID Value" ma:description="" ma:internalName="_dlc_DocId" ma:readOnly="true">
      <xsd:simpleType>
        <xsd:restriction base="dms:Text"/>
      </xsd:simpleType>
    </xsd:element>
    <xsd:element name="_dlc_DocIdUrl" ma:index="50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Record Typ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Access Righ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Established Date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chived Date" ma:format="DateTim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  <xsd:element name="GU_DocGrpId" ma:index="51" nillable="true" ma:displayName="Grp 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>
          <xsd:maxLength value="255"/>
        </xsd:restriction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c4915b-f4e9-4e86-a0a7-0671345a4195" elementFormDefault="qualified">
    <xsd:import namespace="http://schemas.microsoft.com/office/2006/documentManagement/types"/>
    <xsd:import namespace="http://schemas.microsoft.com/office/infopath/2007/PartnerControls"/>
    <xsd:element name="MediaServiceFastMetadata" ma:index="3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8" nillable="true" ma:displayName="Tags" ma:internalName="MediaServiceAutoTags" ma:readOnly="true">
      <xsd:simpleType>
        <xsd:restriction base="dms:Text"/>
      </xsd:simpleType>
    </xsd:element>
    <xsd:element name="MediaServiceOCR" ma:index="3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4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4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47" nillable="true" ma:displayName="Location" ma:internalName="MediaServiceLocation" ma:readOnly="true">
      <xsd:simpleType>
        <xsd:restriction base="dms:Text"/>
      </xsd:simpleType>
    </xsd:element>
    <xsd:element name="MediaServiceMetadata" ma:index="52" nillable="true" ma:displayName="MediaServiceMetadata" ma:hidden="true" ma:internalName="MediaServiceMetadata" ma:readOnly="true">
      <xsd:simpleType>
        <xsd:restriction base="dms:Note"/>
      </xsd:simpleType>
    </xsd:element>
    <xsd:element name="MediaLengthInSeconds" ma:index="5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Innehållstyp"/>
        <xsd:element ref="dc:title" minOccurs="0" maxOccurs="1" ma:index="1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829DF-E6D7-4BC8-98E7-10A4443C9634}">
  <ds:schemaRefs>
    <ds:schemaRef ds:uri="419e33d5-9e98-4195-8e51-86e5dce2dadc"/>
    <ds:schemaRef ds:uri="ae9dd6ea-c2e4-4869-976b-8dbce2ea94e0"/>
    <ds:schemaRef ds:uri="http://purl.org/dc/terms/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a94ff575-881d-444c-a15f-28f2022b7885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01c4915b-f4e9-4e86-a0a7-0671345a4195"/>
    <ds:schemaRef ds:uri="4160d47a-ddaf-4f96-aa5a-ac84a930d3d1"/>
    <ds:schemaRef ds:uri="231fe8cf-ccc0-454c-9b48-ac3bf72b5807"/>
  </ds:schemaRefs>
</ds:datastoreItem>
</file>

<file path=customXml/itemProps2.xml><?xml version="1.0" encoding="utf-8"?>
<ds:datastoreItem xmlns:ds="http://schemas.openxmlformats.org/officeDocument/2006/customXml" ds:itemID="{38E89B3B-EA53-4DB1-8BC8-71B5CEB67F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3FE999-7245-4DBF-9D9B-B5949F4131D1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4F88A63-25BB-40E2-A986-842FFAAFEB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9e33d5-9e98-4195-8e51-86e5dce2dadc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01c4915b-f4e9-4e86-a0a7-0671345a41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43C995B-56CF-4DCA-BF26-3E5AC6A80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211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Davila</dc:creator>
  <cp:keywords/>
  <dc:description/>
  <cp:lastModifiedBy>Marcela Davila</cp:lastModifiedBy>
  <cp:revision>33</cp:revision>
  <dcterms:created xsi:type="dcterms:W3CDTF">2021-03-04T09:59:00Z</dcterms:created>
  <dcterms:modified xsi:type="dcterms:W3CDTF">2021-09-2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A43C70617C23DD4AA7529995B1FF2FBB</vt:lpwstr>
  </property>
  <property fmtid="{D5CDD505-2E9C-101B-9397-08002B2CF9AE}" pid="3" name="TaxKeyword">
    <vt:lpwstr/>
  </property>
  <property fmtid="{D5CDD505-2E9C-101B-9397-08002B2CF9AE}" pid="4" name="GU_DocOrganisation">
    <vt:lpwstr>1;#Sambio Core Facilities|2f04574e-c594-4582-848f-dbce9045918d</vt:lpwstr>
  </property>
  <property fmtid="{D5CDD505-2E9C-101B-9397-08002B2CF9AE}" pid="5" name="GU_RecordType">
    <vt:lpwstr/>
  </property>
  <property fmtid="{D5CDD505-2E9C-101B-9397-08002B2CF9AE}" pid="6" name="_dlc_DocIdItemGuid">
    <vt:lpwstr>18c8f5ef-545b-4b0e-ba76-3a9a1a704c62</vt:lpwstr>
  </property>
</Properties>
</file>